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BC73A" w14:textId="1DD4A60C" w:rsidR="00784A9B" w:rsidRDefault="00784A9B" w:rsidP="00784A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1B740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35178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: Duration of visitation events for desert bighorn sheep (DBS) at Red Rock, NM, USA, plus bison and Texas longhorn cattle (cattle) inhabiting Wichita M</w:t>
      </w:r>
      <w:r w:rsidR="00D453D0">
        <w:rPr>
          <w:rFonts w:ascii="Times New Roman" w:hAnsi="Times New Roman" w:cs="Times New Roman"/>
          <w:sz w:val="24"/>
          <w:szCs w:val="24"/>
        </w:rPr>
        <w:t xml:space="preserve">ountains </w:t>
      </w:r>
      <w:r>
        <w:rPr>
          <w:rFonts w:ascii="Times New Roman" w:hAnsi="Times New Roman" w:cs="Times New Roman"/>
          <w:sz w:val="24"/>
          <w:szCs w:val="24"/>
        </w:rPr>
        <w:t xml:space="preserve">Wildlife Refuge, OK, USA, captured in imagery gained by camera traps set with a motion sensor (M) or timed to record an image every 5 minutes (T).  Duration represents </w:t>
      </w:r>
      <w:r w:rsidRPr="009C7B4C">
        <w:rPr>
          <w:rFonts w:ascii="Times New Roman" w:hAnsi="Times New Roman" w:cs="Times New Roman"/>
          <w:sz w:val="24"/>
          <w:szCs w:val="24"/>
        </w:rPr>
        <w:t xml:space="preserve">the amount of time </w:t>
      </w:r>
      <w:r>
        <w:rPr>
          <w:rFonts w:ascii="Times New Roman" w:hAnsi="Times New Roman" w:cs="Times New Roman"/>
          <w:sz w:val="24"/>
          <w:szCs w:val="24"/>
        </w:rPr>
        <w:t xml:space="preserve">a visitation event lasted, calculated by quantifying the length of time for each imagery series. For example, DBS and longhorn cattle had </w:t>
      </w:r>
      <w:r w:rsidRPr="009C7B4C">
        <w:rPr>
          <w:rFonts w:ascii="Times New Roman" w:hAnsi="Times New Roman" w:cs="Times New Roman"/>
          <w:sz w:val="24"/>
          <w:szCs w:val="24"/>
        </w:rPr>
        <w:t>95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Pr="009C7B4C">
        <w:rPr>
          <w:rFonts w:ascii="Times New Roman" w:hAnsi="Times New Roman" w:cs="Times New Roman"/>
          <w:sz w:val="24"/>
          <w:szCs w:val="24"/>
        </w:rPr>
        <w:t>of all visit</w:t>
      </w:r>
      <w:r>
        <w:rPr>
          <w:rFonts w:ascii="Times New Roman" w:hAnsi="Times New Roman" w:cs="Times New Roman"/>
          <w:sz w:val="24"/>
          <w:szCs w:val="24"/>
        </w:rPr>
        <w:t>ation events last</w:t>
      </w:r>
      <w:r w:rsidRPr="009C7B4C">
        <w:rPr>
          <w:rFonts w:ascii="Times New Roman" w:hAnsi="Times New Roman" w:cs="Times New Roman"/>
          <w:sz w:val="24"/>
          <w:szCs w:val="24"/>
        </w:rPr>
        <w:t xml:space="preserve"> &lt; 1 h</w:t>
      </w:r>
      <w:r>
        <w:rPr>
          <w:rFonts w:ascii="Times New Roman" w:hAnsi="Times New Roman" w:cs="Times New Roman"/>
          <w:sz w:val="24"/>
          <w:szCs w:val="24"/>
        </w:rPr>
        <w:t xml:space="preserve">, while bison had 95% of all visitation events last 1 hour and 9.6 minutes with motion enabled cameras.  </w:t>
      </w:r>
    </w:p>
    <w:tbl>
      <w:tblPr>
        <w:tblW w:w="6887" w:type="dxa"/>
        <w:tblLook w:val="04A0" w:firstRow="1" w:lastRow="0" w:firstColumn="1" w:lastColumn="0" w:noHBand="0" w:noVBand="1"/>
      </w:tblPr>
      <w:tblGrid>
        <w:gridCol w:w="1260"/>
        <w:gridCol w:w="1170"/>
        <w:gridCol w:w="1287"/>
        <w:gridCol w:w="1170"/>
        <w:gridCol w:w="1000"/>
        <w:gridCol w:w="1000"/>
      </w:tblGrid>
      <w:tr w:rsidR="00784A9B" w:rsidRPr="007610F8" w14:paraId="2DEEB469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EBB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97AF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E40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Bison (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9C29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Bison (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814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tle</w:t>
            </w: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277D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tle</w:t>
            </w: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)</w:t>
            </w:r>
          </w:p>
        </w:tc>
      </w:tr>
      <w:tr w:rsidR="00784A9B" w:rsidRPr="007610F8" w14:paraId="582CF8E1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FD5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Quant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46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Prop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CD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Pro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16A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Pro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509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Pro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61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Prop.</w:t>
            </w:r>
          </w:p>
        </w:tc>
      </w:tr>
      <w:tr w:rsidR="00784A9B" w:rsidRPr="007610F8" w14:paraId="04E53671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B87D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6AB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65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3D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6F5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56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84A9B" w:rsidRPr="007610F8" w14:paraId="3C98DFBE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2E3E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C45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48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84C4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7E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0D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84A9B" w:rsidRPr="007610F8" w14:paraId="1A26B9B1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03E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AA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A9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1D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A4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845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84A9B" w:rsidRPr="007610F8" w14:paraId="239A6976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10F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A6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5F7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4F0A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F62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62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84A9B" w:rsidRPr="007610F8" w14:paraId="13C71575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589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88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AF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1E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92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84F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84A9B" w:rsidRPr="007610F8" w14:paraId="1F7A28DF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A9E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35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A50D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96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1C5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6E59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84A9B" w:rsidRPr="007610F8" w14:paraId="50F13440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30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E57D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1C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5E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46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881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84A9B" w:rsidRPr="007610F8" w14:paraId="11D23884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DD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19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378A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96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CB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56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84A9B" w:rsidRPr="007610F8" w14:paraId="003A4C9A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2C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5C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B3A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7AED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9B3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FAF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84A9B" w:rsidRPr="007610F8" w14:paraId="2D66DBA8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E9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4A4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8C4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221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2D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7F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84A9B" w:rsidRPr="007610F8" w14:paraId="5FEC276F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CD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8E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47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D3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584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DB5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84A9B" w:rsidRPr="007610F8" w14:paraId="5B11D649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D6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D33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23C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74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9EA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CA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84A9B" w:rsidRPr="007610F8" w14:paraId="60A71EC9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AA4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38A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66F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6DE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BD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876C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784A9B" w:rsidRPr="007610F8" w14:paraId="591847F8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FC1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7D29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44F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4FA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DE3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43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784A9B" w:rsidRPr="007610F8" w14:paraId="18550C5A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C97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1F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781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1F7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EF4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7F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784A9B" w:rsidRPr="007610F8" w14:paraId="24C7F329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89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4A5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BF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1550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B7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1747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4.89</w:t>
            </w:r>
          </w:p>
        </w:tc>
      </w:tr>
      <w:tr w:rsidR="00784A9B" w:rsidRPr="007610F8" w14:paraId="13F0CFA2" w14:textId="77777777" w:rsidTr="00187CA1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22D2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B3D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86F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9C8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D73B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C9A6" w14:textId="77777777" w:rsidR="00784A9B" w:rsidRPr="007610F8" w:rsidRDefault="00784A9B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F8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</w:tr>
    </w:tbl>
    <w:p w14:paraId="05A6C1D6" w14:textId="77777777" w:rsidR="0006390E" w:rsidRDefault="0006390E"/>
    <w:sectPr w:rsidR="0006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A9B"/>
    <w:rsid w:val="0006390E"/>
    <w:rsid w:val="00310245"/>
    <w:rsid w:val="00535178"/>
    <w:rsid w:val="00587F83"/>
    <w:rsid w:val="00784A9B"/>
    <w:rsid w:val="00B44B1F"/>
    <w:rsid w:val="00D453D0"/>
    <w:rsid w:val="00FD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BD6BE"/>
  <w15:chartTrackingRefBased/>
  <w15:docId w15:val="{096F9D78-2029-49E0-BBFF-8A192A0B1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A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3</cp:revision>
  <dcterms:created xsi:type="dcterms:W3CDTF">2024-09-27T20:22:00Z</dcterms:created>
  <dcterms:modified xsi:type="dcterms:W3CDTF">2024-10-14T17:08:00Z</dcterms:modified>
</cp:coreProperties>
</file>